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E7E1C" w14:textId="77777777" w:rsidR="00217CCA" w:rsidRPr="00292DFA" w:rsidRDefault="00217CCA" w:rsidP="00217CCA">
      <w:pPr>
        <w:ind w:left="708" w:firstLine="708"/>
        <w:jc w:val="left"/>
        <w:rPr>
          <w:b/>
          <w:bCs/>
          <w:sz w:val="28"/>
          <w:szCs w:val="28"/>
        </w:rPr>
      </w:pPr>
      <w:r w:rsidRPr="00292DFA">
        <w:rPr>
          <w:b/>
          <w:bCs/>
          <w:sz w:val="28"/>
          <w:szCs w:val="28"/>
        </w:rPr>
        <w:t>Supplemental Table 1</w:t>
      </w:r>
    </w:p>
    <w:p w14:paraId="7548B0AA" w14:textId="77777777" w:rsidR="00217CCA" w:rsidRPr="00292DFA" w:rsidRDefault="00217CCA" w:rsidP="00217CCA">
      <w:pPr>
        <w:ind w:left="708" w:firstLine="708"/>
        <w:rPr>
          <w:rFonts w:cs="Times New Roman"/>
          <w:color w:val="000000"/>
          <w:kern w:val="0"/>
        </w:rPr>
      </w:pPr>
      <w:r w:rsidRPr="00292DFA">
        <w:rPr>
          <w:rFonts w:cs="Times New Roman"/>
          <w:color w:val="000000"/>
          <w:kern w:val="0"/>
        </w:rPr>
        <w:t xml:space="preserve">Blood counts and bone turnover markers in the patient </w:t>
      </w:r>
    </w:p>
    <w:p w14:paraId="00AE6851" w14:textId="77777777" w:rsidR="00217CCA" w:rsidRPr="00292DFA" w:rsidRDefault="00217CCA" w:rsidP="00217CCA">
      <w:pPr>
        <w:rPr>
          <w:rFonts w:cs="Times New Roman"/>
          <w:color w:val="000000"/>
          <w:kern w:val="0"/>
        </w:rPr>
      </w:pPr>
    </w:p>
    <w:tbl>
      <w:tblPr>
        <w:tblStyle w:val="Tabellenraster"/>
        <w:tblpPr w:leftFromText="142" w:rightFromText="142" w:topFromText="142" w:vertAnchor="text" w:tblpXSpec="center" w:tblpY="1"/>
        <w:tblW w:w="6521" w:type="dxa"/>
        <w:tblLook w:val="04A0" w:firstRow="1" w:lastRow="0" w:firstColumn="1" w:lastColumn="0" w:noHBand="0" w:noVBand="1"/>
      </w:tblPr>
      <w:tblGrid>
        <w:gridCol w:w="3216"/>
        <w:gridCol w:w="1378"/>
        <w:gridCol w:w="1927"/>
      </w:tblGrid>
      <w:tr w:rsidR="00217CCA" w:rsidRPr="00292DFA" w14:paraId="098442E2" w14:textId="77777777" w:rsidTr="009B216B">
        <w:trPr>
          <w:trHeight w:val="504"/>
        </w:trPr>
        <w:tc>
          <w:tcPr>
            <w:tcW w:w="3783" w:type="dxa"/>
            <w:vAlign w:val="center"/>
          </w:tcPr>
          <w:p w14:paraId="3DE4ADE3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 xml:space="preserve">Parameter </w:t>
            </w:r>
          </w:p>
        </w:tc>
        <w:tc>
          <w:tcPr>
            <w:tcW w:w="1550" w:type="dxa"/>
            <w:vAlign w:val="center"/>
          </w:tcPr>
          <w:p w14:paraId="08EFBBBB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Patient</w:t>
            </w:r>
          </w:p>
        </w:tc>
        <w:tc>
          <w:tcPr>
            <w:tcW w:w="2185" w:type="dxa"/>
            <w:vAlign w:val="center"/>
          </w:tcPr>
          <w:p w14:paraId="7001A0D7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Reference values</w:t>
            </w:r>
          </w:p>
        </w:tc>
      </w:tr>
      <w:tr w:rsidR="00217CCA" w:rsidRPr="00292DFA" w14:paraId="59E3E4DD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3206856F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Hemoglobin (g/dl)</w:t>
            </w:r>
          </w:p>
        </w:tc>
        <w:tc>
          <w:tcPr>
            <w:tcW w:w="1550" w:type="dxa"/>
            <w:vAlign w:val="center"/>
          </w:tcPr>
          <w:p w14:paraId="3F39C90B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14.4</w:t>
            </w:r>
          </w:p>
        </w:tc>
        <w:tc>
          <w:tcPr>
            <w:tcW w:w="2185" w:type="dxa"/>
            <w:vAlign w:val="center"/>
          </w:tcPr>
          <w:p w14:paraId="26E27D0B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12 – 15.6</w:t>
            </w:r>
          </w:p>
        </w:tc>
      </w:tr>
      <w:tr w:rsidR="00217CCA" w:rsidRPr="00292DFA" w14:paraId="6C86E8D9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16CFD245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1550" w:type="dxa"/>
            <w:vAlign w:val="center"/>
          </w:tcPr>
          <w:p w14:paraId="3DC26EB1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0.432</w:t>
            </w:r>
          </w:p>
        </w:tc>
        <w:tc>
          <w:tcPr>
            <w:tcW w:w="2185" w:type="dxa"/>
            <w:vAlign w:val="center"/>
          </w:tcPr>
          <w:p w14:paraId="671D5D08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0.355 – 0.455</w:t>
            </w:r>
          </w:p>
        </w:tc>
      </w:tr>
      <w:tr w:rsidR="00217CCA" w:rsidRPr="00292DFA" w14:paraId="0245999F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0E9FD115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Erythrocytes (million/mm</w:t>
            </w:r>
            <w:r w:rsidRPr="00292DFA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0" w:type="dxa"/>
            <w:vAlign w:val="center"/>
          </w:tcPr>
          <w:p w14:paraId="2424DD09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 xml:space="preserve">2.6 </w:t>
            </w:r>
          </w:p>
        </w:tc>
        <w:tc>
          <w:tcPr>
            <w:tcW w:w="2185" w:type="dxa"/>
            <w:vAlign w:val="center"/>
          </w:tcPr>
          <w:p w14:paraId="354063E8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3.9 – 5.2</w:t>
            </w:r>
          </w:p>
        </w:tc>
      </w:tr>
      <w:tr w:rsidR="00217CCA" w:rsidRPr="00292DFA" w14:paraId="26A77872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4323102D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Leukocytes (g/L)</w:t>
            </w:r>
          </w:p>
        </w:tc>
        <w:tc>
          <w:tcPr>
            <w:tcW w:w="1550" w:type="dxa"/>
            <w:vAlign w:val="center"/>
          </w:tcPr>
          <w:p w14:paraId="333056A8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6.03</w:t>
            </w:r>
          </w:p>
        </w:tc>
        <w:tc>
          <w:tcPr>
            <w:tcW w:w="2185" w:type="dxa"/>
            <w:vAlign w:val="center"/>
          </w:tcPr>
          <w:p w14:paraId="6079405F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3.9 – 10.5</w:t>
            </w:r>
          </w:p>
        </w:tc>
      </w:tr>
      <w:tr w:rsidR="00217CCA" w:rsidRPr="00292DFA" w14:paraId="32CEE412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01C47187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Platelets (</w:t>
            </w:r>
            <w:proofErr w:type="spellStart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nb</w:t>
            </w:r>
            <w:proofErr w:type="spellEnd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nl</w:t>
            </w:r>
            <w:proofErr w:type="spellEnd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0" w:type="dxa"/>
            <w:vAlign w:val="center"/>
          </w:tcPr>
          <w:p w14:paraId="6843FFCA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347</w:t>
            </w:r>
          </w:p>
        </w:tc>
        <w:tc>
          <w:tcPr>
            <w:tcW w:w="2185" w:type="dxa"/>
            <w:vAlign w:val="center"/>
          </w:tcPr>
          <w:p w14:paraId="13B8C79F" w14:textId="77777777" w:rsidR="00217CCA" w:rsidRPr="00292DFA" w:rsidRDefault="00217CCA" w:rsidP="009B216B">
            <w:pPr>
              <w:jc w:val="center"/>
              <w:rPr>
                <w:rFonts w:cs="Times New Roman"/>
              </w:rPr>
            </w:pPr>
            <w:r w:rsidRPr="00292DFA">
              <w:rPr>
                <w:rFonts w:cs="Times New Roman"/>
                <w:sz w:val="24"/>
                <w:szCs w:val="24"/>
              </w:rPr>
              <w:t>150 – 370</w:t>
            </w:r>
          </w:p>
        </w:tc>
      </w:tr>
      <w:tr w:rsidR="00217CCA" w:rsidRPr="00292DFA" w14:paraId="196CB779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4610610D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Ca (mmol/l)</w:t>
            </w:r>
          </w:p>
        </w:tc>
        <w:tc>
          <w:tcPr>
            <w:tcW w:w="1550" w:type="dxa"/>
            <w:vAlign w:val="center"/>
          </w:tcPr>
          <w:p w14:paraId="7D6819BE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2.59</w:t>
            </w:r>
          </w:p>
        </w:tc>
        <w:tc>
          <w:tcPr>
            <w:tcW w:w="2185" w:type="dxa"/>
            <w:vAlign w:val="center"/>
          </w:tcPr>
          <w:p w14:paraId="1DB08F0D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2.15 – 2.50</w:t>
            </w:r>
          </w:p>
        </w:tc>
      </w:tr>
      <w:tr w:rsidR="00217CCA" w:rsidRPr="00292DFA" w14:paraId="1157A748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7AC756F3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Phosphate (mmol/l)</w:t>
            </w:r>
          </w:p>
        </w:tc>
        <w:tc>
          <w:tcPr>
            <w:tcW w:w="1550" w:type="dxa"/>
            <w:vAlign w:val="center"/>
          </w:tcPr>
          <w:p w14:paraId="4C5F98BF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1.16</w:t>
            </w:r>
          </w:p>
        </w:tc>
        <w:tc>
          <w:tcPr>
            <w:tcW w:w="2185" w:type="dxa"/>
            <w:vAlign w:val="center"/>
          </w:tcPr>
          <w:p w14:paraId="0A73A398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0.87 – 1.45</w:t>
            </w:r>
          </w:p>
        </w:tc>
      </w:tr>
      <w:tr w:rsidR="00217CCA" w:rsidRPr="00292DFA" w14:paraId="37560EBB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6AB93D4F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  <w:lang w:val="sv-FI"/>
              </w:rPr>
            </w:pPr>
            <w:r w:rsidRPr="00292DFA">
              <w:rPr>
                <w:rFonts w:cs="Times New Roman"/>
                <w:color w:val="000000" w:themeColor="text1"/>
                <w:lang w:val="sv-FI"/>
              </w:rPr>
              <w:t>25-OH-Vitamin D3 (nmol/L)</w:t>
            </w:r>
          </w:p>
        </w:tc>
        <w:tc>
          <w:tcPr>
            <w:tcW w:w="1550" w:type="dxa"/>
            <w:vAlign w:val="center"/>
          </w:tcPr>
          <w:p w14:paraId="5F71FCD4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85.2</w:t>
            </w:r>
          </w:p>
        </w:tc>
        <w:tc>
          <w:tcPr>
            <w:tcW w:w="2185" w:type="dxa"/>
            <w:vAlign w:val="center"/>
          </w:tcPr>
          <w:p w14:paraId="32FD37E5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50 – 150</w:t>
            </w:r>
          </w:p>
        </w:tc>
      </w:tr>
      <w:tr w:rsidR="00217CCA" w:rsidRPr="00292DFA" w14:paraId="6E96AF49" w14:textId="77777777" w:rsidTr="009B216B">
        <w:trPr>
          <w:trHeight w:val="504"/>
        </w:trPr>
        <w:tc>
          <w:tcPr>
            <w:tcW w:w="3783" w:type="dxa"/>
            <w:vAlign w:val="center"/>
          </w:tcPr>
          <w:p w14:paraId="7B7FDACC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PTH (</w:t>
            </w:r>
            <w:proofErr w:type="spellStart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1550" w:type="dxa"/>
            <w:vAlign w:val="center"/>
          </w:tcPr>
          <w:p w14:paraId="72F9AD28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22.9</w:t>
            </w:r>
          </w:p>
        </w:tc>
        <w:tc>
          <w:tcPr>
            <w:tcW w:w="2185" w:type="dxa"/>
            <w:vAlign w:val="center"/>
          </w:tcPr>
          <w:p w14:paraId="6F74CAD8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15 – 65</w:t>
            </w:r>
          </w:p>
        </w:tc>
      </w:tr>
      <w:tr w:rsidR="00217CCA" w:rsidRPr="00292DFA" w14:paraId="0C3C5B9C" w14:textId="77777777" w:rsidTr="009B216B">
        <w:trPr>
          <w:trHeight w:val="476"/>
        </w:trPr>
        <w:tc>
          <w:tcPr>
            <w:tcW w:w="3783" w:type="dxa"/>
            <w:vAlign w:val="center"/>
          </w:tcPr>
          <w:p w14:paraId="25CF763D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ALP (U/l)</w:t>
            </w:r>
          </w:p>
        </w:tc>
        <w:tc>
          <w:tcPr>
            <w:tcW w:w="1550" w:type="dxa"/>
            <w:vAlign w:val="center"/>
          </w:tcPr>
          <w:p w14:paraId="22F7B93C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78</w:t>
            </w:r>
          </w:p>
        </w:tc>
        <w:tc>
          <w:tcPr>
            <w:tcW w:w="2185" w:type="dxa"/>
            <w:vAlign w:val="center"/>
          </w:tcPr>
          <w:p w14:paraId="1489F9AF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35 – 104</w:t>
            </w:r>
          </w:p>
        </w:tc>
      </w:tr>
      <w:tr w:rsidR="00217CCA" w:rsidRPr="0057274A" w14:paraId="2F2B5395" w14:textId="77777777" w:rsidTr="009B216B">
        <w:trPr>
          <w:trHeight w:val="504"/>
        </w:trPr>
        <w:tc>
          <w:tcPr>
            <w:tcW w:w="3783" w:type="dxa"/>
            <w:vAlign w:val="center"/>
          </w:tcPr>
          <w:p w14:paraId="02932985" w14:textId="77777777" w:rsidR="00217CCA" w:rsidRPr="00292DFA" w:rsidRDefault="00217CCA" w:rsidP="009B216B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Osteocalcin (</w:t>
            </w:r>
            <w:proofErr w:type="spellStart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292DFA">
              <w:rPr>
                <w:rFonts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50" w:type="dxa"/>
            <w:vAlign w:val="center"/>
          </w:tcPr>
          <w:p w14:paraId="62AC8F7B" w14:textId="77777777" w:rsidR="00217CCA" w:rsidRPr="00292DF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15.20</w:t>
            </w:r>
          </w:p>
        </w:tc>
        <w:tc>
          <w:tcPr>
            <w:tcW w:w="2185" w:type="dxa"/>
            <w:vAlign w:val="center"/>
          </w:tcPr>
          <w:p w14:paraId="11095C6C" w14:textId="77777777" w:rsidR="00217CCA" w:rsidRPr="0057274A" w:rsidRDefault="00217CCA" w:rsidP="009B216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2DFA">
              <w:rPr>
                <w:rFonts w:cs="Times New Roman"/>
                <w:sz w:val="24"/>
                <w:szCs w:val="24"/>
              </w:rPr>
              <w:t>8.4 – 28</w:t>
            </w:r>
          </w:p>
        </w:tc>
      </w:tr>
    </w:tbl>
    <w:p w14:paraId="2C324562" w14:textId="77777777" w:rsidR="00217CCA" w:rsidRPr="00612B25" w:rsidRDefault="00217CCA" w:rsidP="00217CCA">
      <w:pPr>
        <w:rPr>
          <w:rFonts w:cs="Times New Roman"/>
          <w:color w:val="000000"/>
          <w:kern w:val="0"/>
        </w:rPr>
      </w:pPr>
    </w:p>
    <w:p w14:paraId="4D9ECE61" w14:textId="2DA4F444" w:rsidR="00241505" w:rsidRDefault="00241505" w:rsidP="00217CCA">
      <w:pPr>
        <w:jc w:val="left"/>
      </w:pPr>
    </w:p>
    <w:sectPr w:rsidR="00241505" w:rsidSect="00DE5688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CA"/>
    <w:rsid w:val="0000377D"/>
    <w:rsid w:val="00005ECB"/>
    <w:rsid w:val="00005F5F"/>
    <w:rsid w:val="000074E3"/>
    <w:rsid w:val="000077CA"/>
    <w:rsid w:val="00007C80"/>
    <w:rsid w:val="000122D2"/>
    <w:rsid w:val="000143C5"/>
    <w:rsid w:val="0001756B"/>
    <w:rsid w:val="00020345"/>
    <w:rsid w:val="00020EBF"/>
    <w:rsid w:val="0002127E"/>
    <w:rsid w:val="00025375"/>
    <w:rsid w:val="00027A78"/>
    <w:rsid w:val="000305ED"/>
    <w:rsid w:val="00031A0C"/>
    <w:rsid w:val="0003330C"/>
    <w:rsid w:val="00034554"/>
    <w:rsid w:val="000349FB"/>
    <w:rsid w:val="00040635"/>
    <w:rsid w:val="00041442"/>
    <w:rsid w:val="00043B7E"/>
    <w:rsid w:val="00046F42"/>
    <w:rsid w:val="00047737"/>
    <w:rsid w:val="00050C6B"/>
    <w:rsid w:val="00051F5D"/>
    <w:rsid w:val="00052BDE"/>
    <w:rsid w:val="0005355C"/>
    <w:rsid w:val="000543BB"/>
    <w:rsid w:val="00054AC6"/>
    <w:rsid w:val="000558D9"/>
    <w:rsid w:val="000578C6"/>
    <w:rsid w:val="0006545C"/>
    <w:rsid w:val="00066B0A"/>
    <w:rsid w:val="00067813"/>
    <w:rsid w:val="00071C5F"/>
    <w:rsid w:val="00072C1B"/>
    <w:rsid w:val="00080154"/>
    <w:rsid w:val="000809EC"/>
    <w:rsid w:val="00081E4F"/>
    <w:rsid w:val="00082386"/>
    <w:rsid w:val="000828DB"/>
    <w:rsid w:val="000839CA"/>
    <w:rsid w:val="00084EB2"/>
    <w:rsid w:val="0008552F"/>
    <w:rsid w:val="000859E1"/>
    <w:rsid w:val="00085B01"/>
    <w:rsid w:val="00086F45"/>
    <w:rsid w:val="0008754E"/>
    <w:rsid w:val="000878B7"/>
    <w:rsid w:val="00087A3C"/>
    <w:rsid w:val="00090DCD"/>
    <w:rsid w:val="00092403"/>
    <w:rsid w:val="00092DB1"/>
    <w:rsid w:val="00092E14"/>
    <w:rsid w:val="0009302B"/>
    <w:rsid w:val="000934E8"/>
    <w:rsid w:val="00094CE1"/>
    <w:rsid w:val="00095D5B"/>
    <w:rsid w:val="000962D3"/>
    <w:rsid w:val="00097151"/>
    <w:rsid w:val="000A2AF5"/>
    <w:rsid w:val="000A41A8"/>
    <w:rsid w:val="000A467E"/>
    <w:rsid w:val="000A4E60"/>
    <w:rsid w:val="000A5490"/>
    <w:rsid w:val="000A7E19"/>
    <w:rsid w:val="000B2584"/>
    <w:rsid w:val="000B2C97"/>
    <w:rsid w:val="000B6E29"/>
    <w:rsid w:val="000B73E0"/>
    <w:rsid w:val="000C16AD"/>
    <w:rsid w:val="000C239A"/>
    <w:rsid w:val="000C242F"/>
    <w:rsid w:val="000C2786"/>
    <w:rsid w:val="000C4E08"/>
    <w:rsid w:val="000C4F50"/>
    <w:rsid w:val="000D03A4"/>
    <w:rsid w:val="000D0A32"/>
    <w:rsid w:val="000D0F8F"/>
    <w:rsid w:val="000D1EB7"/>
    <w:rsid w:val="000D2169"/>
    <w:rsid w:val="000D651D"/>
    <w:rsid w:val="000D6E55"/>
    <w:rsid w:val="000E2142"/>
    <w:rsid w:val="000E2BCA"/>
    <w:rsid w:val="000E2E90"/>
    <w:rsid w:val="000E4371"/>
    <w:rsid w:val="000E70E0"/>
    <w:rsid w:val="000F1ADA"/>
    <w:rsid w:val="000F7263"/>
    <w:rsid w:val="000F7D94"/>
    <w:rsid w:val="00100827"/>
    <w:rsid w:val="00101BD9"/>
    <w:rsid w:val="00103E16"/>
    <w:rsid w:val="00104B6C"/>
    <w:rsid w:val="0011090F"/>
    <w:rsid w:val="00113C26"/>
    <w:rsid w:val="00115A0E"/>
    <w:rsid w:val="001163FB"/>
    <w:rsid w:val="00120184"/>
    <w:rsid w:val="0012130B"/>
    <w:rsid w:val="00124E0E"/>
    <w:rsid w:val="00126CE3"/>
    <w:rsid w:val="001309F2"/>
    <w:rsid w:val="00130A3B"/>
    <w:rsid w:val="0013147A"/>
    <w:rsid w:val="00131744"/>
    <w:rsid w:val="0013547D"/>
    <w:rsid w:val="00136335"/>
    <w:rsid w:val="00136BA2"/>
    <w:rsid w:val="00137107"/>
    <w:rsid w:val="0013773F"/>
    <w:rsid w:val="00140BA3"/>
    <w:rsid w:val="0014652F"/>
    <w:rsid w:val="0014683D"/>
    <w:rsid w:val="001534D5"/>
    <w:rsid w:val="00153B9B"/>
    <w:rsid w:val="00162251"/>
    <w:rsid w:val="00167C60"/>
    <w:rsid w:val="00170B54"/>
    <w:rsid w:val="001715B0"/>
    <w:rsid w:val="00171DCB"/>
    <w:rsid w:val="00173699"/>
    <w:rsid w:val="00174179"/>
    <w:rsid w:val="00174B18"/>
    <w:rsid w:val="001769E9"/>
    <w:rsid w:val="00184B19"/>
    <w:rsid w:val="001859B5"/>
    <w:rsid w:val="00187DE8"/>
    <w:rsid w:val="00192EA6"/>
    <w:rsid w:val="00193E0A"/>
    <w:rsid w:val="00194052"/>
    <w:rsid w:val="00195C6A"/>
    <w:rsid w:val="00196125"/>
    <w:rsid w:val="00196EF6"/>
    <w:rsid w:val="001A2F4A"/>
    <w:rsid w:val="001A3DAE"/>
    <w:rsid w:val="001A4EBF"/>
    <w:rsid w:val="001A5D53"/>
    <w:rsid w:val="001A7C21"/>
    <w:rsid w:val="001B0D1F"/>
    <w:rsid w:val="001B3000"/>
    <w:rsid w:val="001B35E9"/>
    <w:rsid w:val="001B59A7"/>
    <w:rsid w:val="001B7092"/>
    <w:rsid w:val="001C0893"/>
    <w:rsid w:val="001D0031"/>
    <w:rsid w:val="001D1DF1"/>
    <w:rsid w:val="001D48F3"/>
    <w:rsid w:val="001D731D"/>
    <w:rsid w:val="001E1659"/>
    <w:rsid w:val="001E31CC"/>
    <w:rsid w:val="001E35DF"/>
    <w:rsid w:val="001E4FF1"/>
    <w:rsid w:val="001E5DD1"/>
    <w:rsid w:val="001E6E2D"/>
    <w:rsid w:val="001F0916"/>
    <w:rsid w:val="001F0F45"/>
    <w:rsid w:val="001F15BD"/>
    <w:rsid w:val="001F1B2B"/>
    <w:rsid w:val="001F3759"/>
    <w:rsid w:val="001F77DD"/>
    <w:rsid w:val="002007FC"/>
    <w:rsid w:val="002019DD"/>
    <w:rsid w:val="00202D80"/>
    <w:rsid w:val="00210A68"/>
    <w:rsid w:val="00211270"/>
    <w:rsid w:val="00211539"/>
    <w:rsid w:val="002115ED"/>
    <w:rsid w:val="0021178A"/>
    <w:rsid w:val="00212998"/>
    <w:rsid w:val="00216373"/>
    <w:rsid w:val="00217CCA"/>
    <w:rsid w:val="002204DD"/>
    <w:rsid w:val="00220F03"/>
    <w:rsid w:val="00222E2B"/>
    <w:rsid w:val="00224920"/>
    <w:rsid w:val="00227E04"/>
    <w:rsid w:val="00232058"/>
    <w:rsid w:val="00232098"/>
    <w:rsid w:val="00232B1A"/>
    <w:rsid w:val="002333B8"/>
    <w:rsid w:val="002356C1"/>
    <w:rsid w:val="002371BA"/>
    <w:rsid w:val="00240743"/>
    <w:rsid w:val="0024080A"/>
    <w:rsid w:val="00241369"/>
    <w:rsid w:val="00241505"/>
    <w:rsid w:val="002433F6"/>
    <w:rsid w:val="00244D2A"/>
    <w:rsid w:val="002456AD"/>
    <w:rsid w:val="00245DC8"/>
    <w:rsid w:val="002475EB"/>
    <w:rsid w:val="002506FF"/>
    <w:rsid w:val="00250810"/>
    <w:rsid w:val="00251D22"/>
    <w:rsid w:val="002544FC"/>
    <w:rsid w:val="00265730"/>
    <w:rsid w:val="00265B75"/>
    <w:rsid w:val="00266E05"/>
    <w:rsid w:val="00270044"/>
    <w:rsid w:val="00270343"/>
    <w:rsid w:val="00271AD7"/>
    <w:rsid w:val="00272CB7"/>
    <w:rsid w:val="0027487F"/>
    <w:rsid w:val="002748B4"/>
    <w:rsid w:val="00277299"/>
    <w:rsid w:val="00281C03"/>
    <w:rsid w:val="0028201F"/>
    <w:rsid w:val="00282308"/>
    <w:rsid w:val="0028591B"/>
    <w:rsid w:val="002865D8"/>
    <w:rsid w:val="0028682F"/>
    <w:rsid w:val="00291B81"/>
    <w:rsid w:val="00292DFA"/>
    <w:rsid w:val="0029305C"/>
    <w:rsid w:val="002934E3"/>
    <w:rsid w:val="00293824"/>
    <w:rsid w:val="00294653"/>
    <w:rsid w:val="00295454"/>
    <w:rsid w:val="002A1294"/>
    <w:rsid w:val="002A334B"/>
    <w:rsid w:val="002A3BFB"/>
    <w:rsid w:val="002A7278"/>
    <w:rsid w:val="002B039D"/>
    <w:rsid w:val="002B1177"/>
    <w:rsid w:val="002B2ED4"/>
    <w:rsid w:val="002B61B9"/>
    <w:rsid w:val="002B6B81"/>
    <w:rsid w:val="002C1176"/>
    <w:rsid w:val="002C3706"/>
    <w:rsid w:val="002C3D03"/>
    <w:rsid w:val="002C47B6"/>
    <w:rsid w:val="002C6AAC"/>
    <w:rsid w:val="002C7A42"/>
    <w:rsid w:val="002D0C67"/>
    <w:rsid w:val="002D1A9C"/>
    <w:rsid w:val="002D3EC0"/>
    <w:rsid w:val="002D5F1F"/>
    <w:rsid w:val="002D7174"/>
    <w:rsid w:val="002D795A"/>
    <w:rsid w:val="002E4077"/>
    <w:rsid w:val="002E5675"/>
    <w:rsid w:val="002E5C87"/>
    <w:rsid w:val="002E5F3C"/>
    <w:rsid w:val="002F007D"/>
    <w:rsid w:val="002F1527"/>
    <w:rsid w:val="002F37ED"/>
    <w:rsid w:val="002F474C"/>
    <w:rsid w:val="002F4CF8"/>
    <w:rsid w:val="002F627C"/>
    <w:rsid w:val="002F7F18"/>
    <w:rsid w:val="00300005"/>
    <w:rsid w:val="00300C79"/>
    <w:rsid w:val="00300FC5"/>
    <w:rsid w:val="00302CA2"/>
    <w:rsid w:val="00303213"/>
    <w:rsid w:val="00310FF5"/>
    <w:rsid w:val="00314D3D"/>
    <w:rsid w:val="0031525E"/>
    <w:rsid w:val="0032392A"/>
    <w:rsid w:val="00323DC0"/>
    <w:rsid w:val="00325798"/>
    <w:rsid w:val="003337E5"/>
    <w:rsid w:val="00334169"/>
    <w:rsid w:val="0033503E"/>
    <w:rsid w:val="00341BF7"/>
    <w:rsid w:val="00342740"/>
    <w:rsid w:val="003427D7"/>
    <w:rsid w:val="00343B1B"/>
    <w:rsid w:val="00344A89"/>
    <w:rsid w:val="0034586F"/>
    <w:rsid w:val="003463F9"/>
    <w:rsid w:val="00347E70"/>
    <w:rsid w:val="00352D0C"/>
    <w:rsid w:val="00353809"/>
    <w:rsid w:val="003544D2"/>
    <w:rsid w:val="00355529"/>
    <w:rsid w:val="0036039E"/>
    <w:rsid w:val="0036202E"/>
    <w:rsid w:val="00362ED0"/>
    <w:rsid w:val="003631AA"/>
    <w:rsid w:val="003636DD"/>
    <w:rsid w:val="00364E03"/>
    <w:rsid w:val="00366149"/>
    <w:rsid w:val="0036628C"/>
    <w:rsid w:val="00366669"/>
    <w:rsid w:val="0036708E"/>
    <w:rsid w:val="00367D75"/>
    <w:rsid w:val="003701A0"/>
    <w:rsid w:val="00371E92"/>
    <w:rsid w:val="00372E77"/>
    <w:rsid w:val="00372EE8"/>
    <w:rsid w:val="00375A9E"/>
    <w:rsid w:val="00376B67"/>
    <w:rsid w:val="003774CD"/>
    <w:rsid w:val="0038102F"/>
    <w:rsid w:val="00381796"/>
    <w:rsid w:val="00381A75"/>
    <w:rsid w:val="00382274"/>
    <w:rsid w:val="00383DEE"/>
    <w:rsid w:val="003850AC"/>
    <w:rsid w:val="003853CC"/>
    <w:rsid w:val="00387400"/>
    <w:rsid w:val="00390A96"/>
    <w:rsid w:val="00390D00"/>
    <w:rsid w:val="003923B7"/>
    <w:rsid w:val="00392898"/>
    <w:rsid w:val="00392C54"/>
    <w:rsid w:val="0039530A"/>
    <w:rsid w:val="00395C3B"/>
    <w:rsid w:val="00396427"/>
    <w:rsid w:val="003A2880"/>
    <w:rsid w:val="003A4777"/>
    <w:rsid w:val="003A5414"/>
    <w:rsid w:val="003B3509"/>
    <w:rsid w:val="003B57D6"/>
    <w:rsid w:val="003B68EE"/>
    <w:rsid w:val="003C6015"/>
    <w:rsid w:val="003D08F2"/>
    <w:rsid w:val="003D1092"/>
    <w:rsid w:val="003D33B0"/>
    <w:rsid w:val="003D4475"/>
    <w:rsid w:val="003D4944"/>
    <w:rsid w:val="003D565F"/>
    <w:rsid w:val="003E1933"/>
    <w:rsid w:val="003E2061"/>
    <w:rsid w:val="003E24E8"/>
    <w:rsid w:val="003E34B6"/>
    <w:rsid w:val="003F2184"/>
    <w:rsid w:val="003F2229"/>
    <w:rsid w:val="003F68E6"/>
    <w:rsid w:val="004007CC"/>
    <w:rsid w:val="0040450B"/>
    <w:rsid w:val="0040484F"/>
    <w:rsid w:val="00406336"/>
    <w:rsid w:val="00407178"/>
    <w:rsid w:val="00407CF9"/>
    <w:rsid w:val="00410DF5"/>
    <w:rsid w:val="0041441F"/>
    <w:rsid w:val="004176DD"/>
    <w:rsid w:val="0042082E"/>
    <w:rsid w:val="00425585"/>
    <w:rsid w:val="00427B10"/>
    <w:rsid w:val="004318EB"/>
    <w:rsid w:val="004323F7"/>
    <w:rsid w:val="00432E01"/>
    <w:rsid w:val="00432F70"/>
    <w:rsid w:val="00440858"/>
    <w:rsid w:val="00441A87"/>
    <w:rsid w:val="00444DBA"/>
    <w:rsid w:val="0044729D"/>
    <w:rsid w:val="00447474"/>
    <w:rsid w:val="004504E9"/>
    <w:rsid w:val="00465B23"/>
    <w:rsid w:val="00465B4A"/>
    <w:rsid w:val="00465E79"/>
    <w:rsid w:val="0046619A"/>
    <w:rsid w:val="00467192"/>
    <w:rsid w:val="00467591"/>
    <w:rsid w:val="00467A26"/>
    <w:rsid w:val="00473FEF"/>
    <w:rsid w:val="004744F7"/>
    <w:rsid w:val="00474A8A"/>
    <w:rsid w:val="00482A8A"/>
    <w:rsid w:val="00482CDD"/>
    <w:rsid w:val="00483DB0"/>
    <w:rsid w:val="0048528B"/>
    <w:rsid w:val="00485B68"/>
    <w:rsid w:val="00485BA6"/>
    <w:rsid w:val="00486BDE"/>
    <w:rsid w:val="00487863"/>
    <w:rsid w:val="00487905"/>
    <w:rsid w:val="004905DF"/>
    <w:rsid w:val="004959CA"/>
    <w:rsid w:val="004A015E"/>
    <w:rsid w:val="004A1031"/>
    <w:rsid w:val="004A2F8E"/>
    <w:rsid w:val="004A46A8"/>
    <w:rsid w:val="004B51A2"/>
    <w:rsid w:val="004B5BE4"/>
    <w:rsid w:val="004B6188"/>
    <w:rsid w:val="004B646E"/>
    <w:rsid w:val="004B755B"/>
    <w:rsid w:val="004C19D7"/>
    <w:rsid w:val="004C2DC0"/>
    <w:rsid w:val="004C37C0"/>
    <w:rsid w:val="004C44E0"/>
    <w:rsid w:val="004C4672"/>
    <w:rsid w:val="004C5669"/>
    <w:rsid w:val="004C576C"/>
    <w:rsid w:val="004C6058"/>
    <w:rsid w:val="004D3954"/>
    <w:rsid w:val="004D4255"/>
    <w:rsid w:val="004D5281"/>
    <w:rsid w:val="004D5492"/>
    <w:rsid w:val="004D6CFB"/>
    <w:rsid w:val="004D7CB3"/>
    <w:rsid w:val="004D7FA8"/>
    <w:rsid w:val="004E77A9"/>
    <w:rsid w:val="004F097D"/>
    <w:rsid w:val="004F1072"/>
    <w:rsid w:val="004F189C"/>
    <w:rsid w:val="004F1CD4"/>
    <w:rsid w:val="004F273E"/>
    <w:rsid w:val="004F2C36"/>
    <w:rsid w:val="004F3F7A"/>
    <w:rsid w:val="004F4CD2"/>
    <w:rsid w:val="004F5186"/>
    <w:rsid w:val="004F5541"/>
    <w:rsid w:val="004F5D2D"/>
    <w:rsid w:val="004F6D33"/>
    <w:rsid w:val="00503D22"/>
    <w:rsid w:val="00504861"/>
    <w:rsid w:val="00504DE2"/>
    <w:rsid w:val="0050618E"/>
    <w:rsid w:val="00511A68"/>
    <w:rsid w:val="0051309E"/>
    <w:rsid w:val="0051469E"/>
    <w:rsid w:val="00514CAB"/>
    <w:rsid w:val="00515662"/>
    <w:rsid w:val="0052093C"/>
    <w:rsid w:val="00521A5B"/>
    <w:rsid w:val="00522FE3"/>
    <w:rsid w:val="00523114"/>
    <w:rsid w:val="0052535A"/>
    <w:rsid w:val="00526F6D"/>
    <w:rsid w:val="005327D5"/>
    <w:rsid w:val="005328CD"/>
    <w:rsid w:val="00533922"/>
    <w:rsid w:val="00534667"/>
    <w:rsid w:val="00536A04"/>
    <w:rsid w:val="005371CA"/>
    <w:rsid w:val="005411A4"/>
    <w:rsid w:val="005415BB"/>
    <w:rsid w:val="005438B6"/>
    <w:rsid w:val="00544083"/>
    <w:rsid w:val="00544DB7"/>
    <w:rsid w:val="0054620F"/>
    <w:rsid w:val="00547768"/>
    <w:rsid w:val="00550097"/>
    <w:rsid w:val="00550261"/>
    <w:rsid w:val="005508FB"/>
    <w:rsid w:val="00550AE9"/>
    <w:rsid w:val="00551A7D"/>
    <w:rsid w:val="00551F2C"/>
    <w:rsid w:val="005524AE"/>
    <w:rsid w:val="00552AAC"/>
    <w:rsid w:val="00555BFD"/>
    <w:rsid w:val="00562814"/>
    <w:rsid w:val="0056425E"/>
    <w:rsid w:val="0056439E"/>
    <w:rsid w:val="00565478"/>
    <w:rsid w:val="00566CB3"/>
    <w:rsid w:val="005706D6"/>
    <w:rsid w:val="00571EC5"/>
    <w:rsid w:val="00572937"/>
    <w:rsid w:val="00573D0C"/>
    <w:rsid w:val="005741EA"/>
    <w:rsid w:val="00576923"/>
    <w:rsid w:val="00577BBF"/>
    <w:rsid w:val="00582339"/>
    <w:rsid w:val="00583872"/>
    <w:rsid w:val="00583B66"/>
    <w:rsid w:val="00584945"/>
    <w:rsid w:val="00587123"/>
    <w:rsid w:val="0058734E"/>
    <w:rsid w:val="0058783E"/>
    <w:rsid w:val="00592768"/>
    <w:rsid w:val="005958BA"/>
    <w:rsid w:val="005961CF"/>
    <w:rsid w:val="00597415"/>
    <w:rsid w:val="005A2BA8"/>
    <w:rsid w:val="005A2F51"/>
    <w:rsid w:val="005A37FE"/>
    <w:rsid w:val="005A5F68"/>
    <w:rsid w:val="005A641D"/>
    <w:rsid w:val="005A7C8A"/>
    <w:rsid w:val="005B0729"/>
    <w:rsid w:val="005B2663"/>
    <w:rsid w:val="005B45BB"/>
    <w:rsid w:val="005B4F67"/>
    <w:rsid w:val="005B75A7"/>
    <w:rsid w:val="005B7735"/>
    <w:rsid w:val="005B7804"/>
    <w:rsid w:val="005B7DC0"/>
    <w:rsid w:val="005C072E"/>
    <w:rsid w:val="005C23B2"/>
    <w:rsid w:val="005C2497"/>
    <w:rsid w:val="005C265B"/>
    <w:rsid w:val="005C2E9A"/>
    <w:rsid w:val="005C2EEC"/>
    <w:rsid w:val="005C41D3"/>
    <w:rsid w:val="005D1FB7"/>
    <w:rsid w:val="005D2EC7"/>
    <w:rsid w:val="005D31C3"/>
    <w:rsid w:val="005D3EDB"/>
    <w:rsid w:val="005D46B9"/>
    <w:rsid w:val="005D5ADF"/>
    <w:rsid w:val="005D5D04"/>
    <w:rsid w:val="005E279E"/>
    <w:rsid w:val="005E301F"/>
    <w:rsid w:val="005E391E"/>
    <w:rsid w:val="005E5215"/>
    <w:rsid w:val="005E7216"/>
    <w:rsid w:val="005F1B53"/>
    <w:rsid w:val="005F3D55"/>
    <w:rsid w:val="005F66CD"/>
    <w:rsid w:val="005F7A8C"/>
    <w:rsid w:val="0060493B"/>
    <w:rsid w:val="00606A20"/>
    <w:rsid w:val="0060739B"/>
    <w:rsid w:val="00607EF5"/>
    <w:rsid w:val="00610097"/>
    <w:rsid w:val="006106F0"/>
    <w:rsid w:val="006129E3"/>
    <w:rsid w:val="00615C22"/>
    <w:rsid w:val="00616378"/>
    <w:rsid w:val="00617C0E"/>
    <w:rsid w:val="00620591"/>
    <w:rsid w:val="0062282A"/>
    <w:rsid w:val="00626842"/>
    <w:rsid w:val="00626B9B"/>
    <w:rsid w:val="00630486"/>
    <w:rsid w:val="00630BF7"/>
    <w:rsid w:val="0063176D"/>
    <w:rsid w:val="0063201D"/>
    <w:rsid w:val="0063234A"/>
    <w:rsid w:val="006326A9"/>
    <w:rsid w:val="00633798"/>
    <w:rsid w:val="00634161"/>
    <w:rsid w:val="00634667"/>
    <w:rsid w:val="006346DE"/>
    <w:rsid w:val="00634E27"/>
    <w:rsid w:val="0063559F"/>
    <w:rsid w:val="00635DE5"/>
    <w:rsid w:val="006375C1"/>
    <w:rsid w:val="00641D4D"/>
    <w:rsid w:val="0064315D"/>
    <w:rsid w:val="006439FF"/>
    <w:rsid w:val="00645936"/>
    <w:rsid w:val="00646858"/>
    <w:rsid w:val="00650F1E"/>
    <w:rsid w:val="00652220"/>
    <w:rsid w:val="006556FE"/>
    <w:rsid w:val="00657D26"/>
    <w:rsid w:val="006619D4"/>
    <w:rsid w:val="00661A0D"/>
    <w:rsid w:val="0066300F"/>
    <w:rsid w:val="00663656"/>
    <w:rsid w:val="006645F2"/>
    <w:rsid w:val="00665249"/>
    <w:rsid w:val="00665B53"/>
    <w:rsid w:val="006668E3"/>
    <w:rsid w:val="00666ACD"/>
    <w:rsid w:val="00672387"/>
    <w:rsid w:val="00675780"/>
    <w:rsid w:val="0067605F"/>
    <w:rsid w:val="00677978"/>
    <w:rsid w:val="00677E85"/>
    <w:rsid w:val="00681630"/>
    <w:rsid w:val="00682172"/>
    <w:rsid w:val="00683118"/>
    <w:rsid w:val="00684BB5"/>
    <w:rsid w:val="00690B47"/>
    <w:rsid w:val="00691A18"/>
    <w:rsid w:val="006942AA"/>
    <w:rsid w:val="006945F0"/>
    <w:rsid w:val="00695807"/>
    <w:rsid w:val="006A19B0"/>
    <w:rsid w:val="006A3651"/>
    <w:rsid w:val="006A4662"/>
    <w:rsid w:val="006A56BC"/>
    <w:rsid w:val="006B353A"/>
    <w:rsid w:val="006C1A09"/>
    <w:rsid w:val="006C2089"/>
    <w:rsid w:val="006C24A6"/>
    <w:rsid w:val="006C2E30"/>
    <w:rsid w:val="006C4FB0"/>
    <w:rsid w:val="006D143D"/>
    <w:rsid w:val="006D1F63"/>
    <w:rsid w:val="006D20EB"/>
    <w:rsid w:val="006D3D3C"/>
    <w:rsid w:val="006D4BD5"/>
    <w:rsid w:val="006D4C1C"/>
    <w:rsid w:val="006D5D2E"/>
    <w:rsid w:val="006D5FA0"/>
    <w:rsid w:val="006E237B"/>
    <w:rsid w:val="006F1B87"/>
    <w:rsid w:val="006F29CF"/>
    <w:rsid w:val="006F3146"/>
    <w:rsid w:val="006F328A"/>
    <w:rsid w:val="006F610C"/>
    <w:rsid w:val="006F6122"/>
    <w:rsid w:val="007011F5"/>
    <w:rsid w:val="00702E59"/>
    <w:rsid w:val="0070310B"/>
    <w:rsid w:val="00705CC7"/>
    <w:rsid w:val="007067E2"/>
    <w:rsid w:val="00710474"/>
    <w:rsid w:val="00711558"/>
    <w:rsid w:val="00712582"/>
    <w:rsid w:val="007131D6"/>
    <w:rsid w:val="00714C79"/>
    <w:rsid w:val="007242D0"/>
    <w:rsid w:val="00727190"/>
    <w:rsid w:val="00731FD9"/>
    <w:rsid w:val="00741BA4"/>
    <w:rsid w:val="00741DB0"/>
    <w:rsid w:val="00741F14"/>
    <w:rsid w:val="007477D0"/>
    <w:rsid w:val="0075141A"/>
    <w:rsid w:val="00753265"/>
    <w:rsid w:val="007557DF"/>
    <w:rsid w:val="00755D8B"/>
    <w:rsid w:val="007606B0"/>
    <w:rsid w:val="00760772"/>
    <w:rsid w:val="007616FE"/>
    <w:rsid w:val="0076175A"/>
    <w:rsid w:val="007637D6"/>
    <w:rsid w:val="00763BCD"/>
    <w:rsid w:val="00763EBE"/>
    <w:rsid w:val="00764914"/>
    <w:rsid w:val="007666F9"/>
    <w:rsid w:val="007727E6"/>
    <w:rsid w:val="00774C32"/>
    <w:rsid w:val="00775332"/>
    <w:rsid w:val="0077767B"/>
    <w:rsid w:val="00794653"/>
    <w:rsid w:val="00795814"/>
    <w:rsid w:val="007A0D3F"/>
    <w:rsid w:val="007A2EBB"/>
    <w:rsid w:val="007A4AD3"/>
    <w:rsid w:val="007A4B3C"/>
    <w:rsid w:val="007A5590"/>
    <w:rsid w:val="007A596D"/>
    <w:rsid w:val="007A5A3A"/>
    <w:rsid w:val="007A6EF8"/>
    <w:rsid w:val="007A759D"/>
    <w:rsid w:val="007A7AE8"/>
    <w:rsid w:val="007B14D5"/>
    <w:rsid w:val="007B2C56"/>
    <w:rsid w:val="007B3EB6"/>
    <w:rsid w:val="007B530B"/>
    <w:rsid w:val="007B5C18"/>
    <w:rsid w:val="007B60F6"/>
    <w:rsid w:val="007C0F89"/>
    <w:rsid w:val="007C247E"/>
    <w:rsid w:val="007D0D83"/>
    <w:rsid w:val="007D0DF0"/>
    <w:rsid w:val="007D26CA"/>
    <w:rsid w:val="007D28FD"/>
    <w:rsid w:val="007D52D0"/>
    <w:rsid w:val="007D5420"/>
    <w:rsid w:val="007D5578"/>
    <w:rsid w:val="007E4A19"/>
    <w:rsid w:val="007E4DD6"/>
    <w:rsid w:val="007E7123"/>
    <w:rsid w:val="007E77BD"/>
    <w:rsid w:val="007F0180"/>
    <w:rsid w:val="007F20F9"/>
    <w:rsid w:val="007F2916"/>
    <w:rsid w:val="007F2E10"/>
    <w:rsid w:val="007F3E9E"/>
    <w:rsid w:val="007F4417"/>
    <w:rsid w:val="007F52E3"/>
    <w:rsid w:val="007F7240"/>
    <w:rsid w:val="007F7850"/>
    <w:rsid w:val="007F7D26"/>
    <w:rsid w:val="00800A59"/>
    <w:rsid w:val="00803076"/>
    <w:rsid w:val="00803C72"/>
    <w:rsid w:val="00805E1A"/>
    <w:rsid w:val="008064C4"/>
    <w:rsid w:val="00807123"/>
    <w:rsid w:val="00807771"/>
    <w:rsid w:val="00810EF6"/>
    <w:rsid w:val="008112CA"/>
    <w:rsid w:val="0081132C"/>
    <w:rsid w:val="00812A7B"/>
    <w:rsid w:val="00816AC7"/>
    <w:rsid w:val="00816DC7"/>
    <w:rsid w:val="008178AB"/>
    <w:rsid w:val="008205C2"/>
    <w:rsid w:val="00821541"/>
    <w:rsid w:val="008219F6"/>
    <w:rsid w:val="008235F2"/>
    <w:rsid w:val="008253C8"/>
    <w:rsid w:val="00827B3B"/>
    <w:rsid w:val="0083084C"/>
    <w:rsid w:val="00830EDE"/>
    <w:rsid w:val="00834AAF"/>
    <w:rsid w:val="0083573F"/>
    <w:rsid w:val="00835DE8"/>
    <w:rsid w:val="0083603F"/>
    <w:rsid w:val="00836974"/>
    <w:rsid w:val="00840D5C"/>
    <w:rsid w:val="008421E5"/>
    <w:rsid w:val="008455CE"/>
    <w:rsid w:val="00845FD4"/>
    <w:rsid w:val="00846B6D"/>
    <w:rsid w:val="008477A9"/>
    <w:rsid w:val="00850377"/>
    <w:rsid w:val="00850663"/>
    <w:rsid w:val="00850E3B"/>
    <w:rsid w:val="008520B2"/>
    <w:rsid w:val="00852B65"/>
    <w:rsid w:val="008575EE"/>
    <w:rsid w:val="00860F51"/>
    <w:rsid w:val="00861A51"/>
    <w:rsid w:val="00861C0B"/>
    <w:rsid w:val="00861D4C"/>
    <w:rsid w:val="00861D91"/>
    <w:rsid w:val="0086272D"/>
    <w:rsid w:val="0086288D"/>
    <w:rsid w:val="00863AA8"/>
    <w:rsid w:val="00863D7D"/>
    <w:rsid w:val="00864AAB"/>
    <w:rsid w:val="00866CF6"/>
    <w:rsid w:val="0086726B"/>
    <w:rsid w:val="00870ADA"/>
    <w:rsid w:val="00870EA0"/>
    <w:rsid w:val="00871BA3"/>
    <w:rsid w:val="00872532"/>
    <w:rsid w:val="008745D1"/>
    <w:rsid w:val="00874B1A"/>
    <w:rsid w:val="00874F6D"/>
    <w:rsid w:val="00875027"/>
    <w:rsid w:val="00877313"/>
    <w:rsid w:val="0088150B"/>
    <w:rsid w:val="008844CC"/>
    <w:rsid w:val="00887D24"/>
    <w:rsid w:val="00890F09"/>
    <w:rsid w:val="008923C5"/>
    <w:rsid w:val="00892CA2"/>
    <w:rsid w:val="00894D75"/>
    <w:rsid w:val="00895E4A"/>
    <w:rsid w:val="00896212"/>
    <w:rsid w:val="008A03F0"/>
    <w:rsid w:val="008A1C5A"/>
    <w:rsid w:val="008A2C48"/>
    <w:rsid w:val="008A3852"/>
    <w:rsid w:val="008A386C"/>
    <w:rsid w:val="008A4E83"/>
    <w:rsid w:val="008A7208"/>
    <w:rsid w:val="008B6B58"/>
    <w:rsid w:val="008B6F59"/>
    <w:rsid w:val="008B70C7"/>
    <w:rsid w:val="008B749C"/>
    <w:rsid w:val="008C5D62"/>
    <w:rsid w:val="008C602A"/>
    <w:rsid w:val="008C60C7"/>
    <w:rsid w:val="008C69CE"/>
    <w:rsid w:val="008D032D"/>
    <w:rsid w:val="008D066D"/>
    <w:rsid w:val="008D1366"/>
    <w:rsid w:val="008D380A"/>
    <w:rsid w:val="008D53B3"/>
    <w:rsid w:val="008D591B"/>
    <w:rsid w:val="008D73E6"/>
    <w:rsid w:val="008D7FEB"/>
    <w:rsid w:val="008E13BD"/>
    <w:rsid w:val="008E257E"/>
    <w:rsid w:val="008E3775"/>
    <w:rsid w:val="008E393F"/>
    <w:rsid w:val="008E3A22"/>
    <w:rsid w:val="008E52B5"/>
    <w:rsid w:val="008E6B69"/>
    <w:rsid w:val="008F03E5"/>
    <w:rsid w:val="008F2A72"/>
    <w:rsid w:val="008F5628"/>
    <w:rsid w:val="00904690"/>
    <w:rsid w:val="00904CF0"/>
    <w:rsid w:val="00905841"/>
    <w:rsid w:val="00905AEF"/>
    <w:rsid w:val="009068B6"/>
    <w:rsid w:val="00907477"/>
    <w:rsid w:val="00910CCF"/>
    <w:rsid w:val="00914E98"/>
    <w:rsid w:val="0091683C"/>
    <w:rsid w:val="0091772C"/>
    <w:rsid w:val="00920E85"/>
    <w:rsid w:val="0092101B"/>
    <w:rsid w:val="009215B2"/>
    <w:rsid w:val="00922388"/>
    <w:rsid w:val="009223B0"/>
    <w:rsid w:val="009236E4"/>
    <w:rsid w:val="0092613A"/>
    <w:rsid w:val="00926500"/>
    <w:rsid w:val="00926EBE"/>
    <w:rsid w:val="0092725E"/>
    <w:rsid w:val="0093009F"/>
    <w:rsid w:val="00933A1F"/>
    <w:rsid w:val="00935529"/>
    <w:rsid w:val="00936B9E"/>
    <w:rsid w:val="00937EE8"/>
    <w:rsid w:val="0094103B"/>
    <w:rsid w:val="00944E97"/>
    <w:rsid w:val="00944FF6"/>
    <w:rsid w:val="00946093"/>
    <w:rsid w:val="0094695B"/>
    <w:rsid w:val="00946EAD"/>
    <w:rsid w:val="009475D3"/>
    <w:rsid w:val="00951891"/>
    <w:rsid w:val="0095250B"/>
    <w:rsid w:val="00953939"/>
    <w:rsid w:val="00954C9A"/>
    <w:rsid w:val="00955C8D"/>
    <w:rsid w:val="009564E9"/>
    <w:rsid w:val="0095786F"/>
    <w:rsid w:val="009638B0"/>
    <w:rsid w:val="00964CE9"/>
    <w:rsid w:val="009701F8"/>
    <w:rsid w:val="00972548"/>
    <w:rsid w:val="00973231"/>
    <w:rsid w:val="00973233"/>
    <w:rsid w:val="00975598"/>
    <w:rsid w:val="00980E76"/>
    <w:rsid w:val="009828A9"/>
    <w:rsid w:val="00983AD2"/>
    <w:rsid w:val="00986378"/>
    <w:rsid w:val="00986F56"/>
    <w:rsid w:val="0099027E"/>
    <w:rsid w:val="0099113C"/>
    <w:rsid w:val="00991602"/>
    <w:rsid w:val="009A2D9A"/>
    <w:rsid w:val="009A2E21"/>
    <w:rsid w:val="009A4C6F"/>
    <w:rsid w:val="009A4C8D"/>
    <w:rsid w:val="009A5070"/>
    <w:rsid w:val="009A50DF"/>
    <w:rsid w:val="009A5741"/>
    <w:rsid w:val="009B0794"/>
    <w:rsid w:val="009B3646"/>
    <w:rsid w:val="009B40DB"/>
    <w:rsid w:val="009B5CFC"/>
    <w:rsid w:val="009C063E"/>
    <w:rsid w:val="009C07FC"/>
    <w:rsid w:val="009C14AE"/>
    <w:rsid w:val="009C181F"/>
    <w:rsid w:val="009C2D3C"/>
    <w:rsid w:val="009C3579"/>
    <w:rsid w:val="009C4A14"/>
    <w:rsid w:val="009C67EB"/>
    <w:rsid w:val="009D11E8"/>
    <w:rsid w:val="009D2D07"/>
    <w:rsid w:val="009D3956"/>
    <w:rsid w:val="009D4779"/>
    <w:rsid w:val="009D551C"/>
    <w:rsid w:val="009D79EC"/>
    <w:rsid w:val="009D7A37"/>
    <w:rsid w:val="009E0800"/>
    <w:rsid w:val="009E1486"/>
    <w:rsid w:val="009E2DF7"/>
    <w:rsid w:val="009E31A1"/>
    <w:rsid w:val="009E4266"/>
    <w:rsid w:val="009E43AA"/>
    <w:rsid w:val="009F0E64"/>
    <w:rsid w:val="009F371F"/>
    <w:rsid w:val="009F5010"/>
    <w:rsid w:val="00A00467"/>
    <w:rsid w:val="00A01298"/>
    <w:rsid w:val="00A02C97"/>
    <w:rsid w:val="00A04C73"/>
    <w:rsid w:val="00A06AB1"/>
    <w:rsid w:val="00A074DE"/>
    <w:rsid w:val="00A14391"/>
    <w:rsid w:val="00A20604"/>
    <w:rsid w:val="00A24912"/>
    <w:rsid w:val="00A24AD2"/>
    <w:rsid w:val="00A25C8F"/>
    <w:rsid w:val="00A30520"/>
    <w:rsid w:val="00A3168E"/>
    <w:rsid w:val="00A31B45"/>
    <w:rsid w:val="00A33598"/>
    <w:rsid w:val="00A34A87"/>
    <w:rsid w:val="00A36215"/>
    <w:rsid w:val="00A419F4"/>
    <w:rsid w:val="00A42C07"/>
    <w:rsid w:val="00A47943"/>
    <w:rsid w:val="00A50E56"/>
    <w:rsid w:val="00A54102"/>
    <w:rsid w:val="00A57775"/>
    <w:rsid w:val="00A61D39"/>
    <w:rsid w:val="00A61D49"/>
    <w:rsid w:val="00A674CF"/>
    <w:rsid w:val="00A678F1"/>
    <w:rsid w:val="00A702EE"/>
    <w:rsid w:val="00A72FB3"/>
    <w:rsid w:val="00A74640"/>
    <w:rsid w:val="00A74708"/>
    <w:rsid w:val="00A77978"/>
    <w:rsid w:val="00A80362"/>
    <w:rsid w:val="00A80ADE"/>
    <w:rsid w:val="00A90092"/>
    <w:rsid w:val="00A9144B"/>
    <w:rsid w:val="00A921DE"/>
    <w:rsid w:val="00A93FBB"/>
    <w:rsid w:val="00A94E6F"/>
    <w:rsid w:val="00A96C0B"/>
    <w:rsid w:val="00A96FD9"/>
    <w:rsid w:val="00AA039D"/>
    <w:rsid w:val="00AA4081"/>
    <w:rsid w:val="00AA4A9C"/>
    <w:rsid w:val="00AA5355"/>
    <w:rsid w:val="00AA5BEB"/>
    <w:rsid w:val="00AA5C52"/>
    <w:rsid w:val="00AB4E1C"/>
    <w:rsid w:val="00AB58FA"/>
    <w:rsid w:val="00AB5EF6"/>
    <w:rsid w:val="00AB65C3"/>
    <w:rsid w:val="00AC0028"/>
    <w:rsid w:val="00AC30E8"/>
    <w:rsid w:val="00AC7CDF"/>
    <w:rsid w:val="00AC7F9D"/>
    <w:rsid w:val="00AD529F"/>
    <w:rsid w:val="00AD5548"/>
    <w:rsid w:val="00AD61F9"/>
    <w:rsid w:val="00AD7424"/>
    <w:rsid w:val="00AE047D"/>
    <w:rsid w:val="00AE23E6"/>
    <w:rsid w:val="00AE357A"/>
    <w:rsid w:val="00AE3A8E"/>
    <w:rsid w:val="00AE632A"/>
    <w:rsid w:val="00AE6512"/>
    <w:rsid w:val="00AE7D21"/>
    <w:rsid w:val="00AE7FD4"/>
    <w:rsid w:val="00AF1504"/>
    <w:rsid w:val="00AF226F"/>
    <w:rsid w:val="00AF231F"/>
    <w:rsid w:val="00AF2FAB"/>
    <w:rsid w:val="00AF435F"/>
    <w:rsid w:val="00AF5CE2"/>
    <w:rsid w:val="00B02B36"/>
    <w:rsid w:val="00B054FE"/>
    <w:rsid w:val="00B0613E"/>
    <w:rsid w:val="00B062B9"/>
    <w:rsid w:val="00B06424"/>
    <w:rsid w:val="00B1106A"/>
    <w:rsid w:val="00B11C38"/>
    <w:rsid w:val="00B12162"/>
    <w:rsid w:val="00B12DDB"/>
    <w:rsid w:val="00B15C42"/>
    <w:rsid w:val="00B20300"/>
    <w:rsid w:val="00B21CEA"/>
    <w:rsid w:val="00B2330D"/>
    <w:rsid w:val="00B23543"/>
    <w:rsid w:val="00B27150"/>
    <w:rsid w:val="00B27160"/>
    <w:rsid w:val="00B32D3D"/>
    <w:rsid w:val="00B376FD"/>
    <w:rsid w:val="00B422AB"/>
    <w:rsid w:val="00B45E4B"/>
    <w:rsid w:val="00B46299"/>
    <w:rsid w:val="00B46511"/>
    <w:rsid w:val="00B46FB1"/>
    <w:rsid w:val="00B52C36"/>
    <w:rsid w:val="00B56264"/>
    <w:rsid w:val="00B601FB"/>
    <w:rsid w:val="00B60859"/>
    <w:rsid w:val="00B60BCB"/>
    <w:rsid w:val="00B62665"/>
    <w:rsid w:val="00B674F2"/>
    <w:rsid w:val="00B67BCB"/>
    <w:rsid w:val="00B67E62"/>
    <w:rsid w:val="00B73B00"/>
    <w:rsid w:val="00B73E46"/>
    <w:rsid w:val="00B74634"/>
    <w:rsid w:val="00B76501"/>
    <w:rsid w:val="00B82526"/>
    <w:rsid w:val="00B832E3"/>
    <w:rsid w:val="00B86B8E"/>
    <w:rsid w:val="00B877E1"/>
    <w:rsid w:val="00B9034F"/>
    <w:rsid w:val="00B91A52"/>
    <w:rsid w:val="00B93C9E"/>
    <w:rsid w:val="00B93FD5"/>
    <w:rsid w:val="00B944D5"/>
    <w:rsid w:val="00B94C28"/>
    <w:rsid w:val="00BA3118"/>
    <w:rsid w:val="00BA4056"/>
    <w:rsid w:val="00BA4312"/>
    <w:rsid w:val="00BA5BD8"/>
    <w:rsid w:val="00BA5C9D"/>
    <w:rsid w:val="00BB4642"/>
    <w:rsid w:val="00BB5629"/>
    <w:rsid w:val="00BC109D"/>
    <w:rsid w:val="00BC32DC"/>
    <w:rsid w:val="00BC43BC"/>
    <w:rsid w:val="00BC5106"/>
    <w:rsid w:val="00BC5338"/>
    <w:rsid w:val="00BC5572"/>
    <w:rsid w:val="00BC5FFA"/>
    <w:rsid w:val="00BD06B4"/>
    <w:rsid w:val="00BD2284"/>
    <w:rsid w:val="00BD245D"/>
    <w:rsid w:val="00BD2C56"/>
    <w:rsid w:val="00BD440F"/>
    <w:rsid w:val="00BD5B4B"/>
    <w:rsid w:val="00BD67A0"/>
    <w:rsid w:val="00BD70BB"/>
    <w:rsid w:val="00BD75C5"/>
    <w:rsid w:val="00BE02A8"/>
    <w:rsid w:val="00BE3807"/>
    <w:rsid w:val="00BE38B5"/>
    <w:rsid w:val="00BE597E"/>
    <w:rsid w:val="00BE7E18"/>
    <w:rsid w:val="00BF09B2"/>
    <w:rsid w:val="00BF2A00"/>
    <w:rsid w:val="00BF3FF6"/>
    <w:rsid w:val="00BF42B7"/>
    <w:rsid w:val="00BF5038"/>
    <w:rsid w:val="00C00DA4"/>
    <w:rsid w:val="00C01207"/>
    <w:rsid w:val="00C0141F"/>
    <w:rsid w:val="00C03F37"/>
    <w:rsid w:val="00C03FE9"/>
    <w:rsid w:val="00C05B95"/>
    <w:rsid w:val="00C066BE"/>
    <w:rsid w:val="00C1187F"/>
    <w:rsid w:val="00C1263B"/>
    <w:rsid w:val="00C1795A"/>
    <w:rsid w:val="00C20096"/>
    <w:rsid w:val="00C200AF"/>
    <w:rsid w:val="00C235EE"/>
    <w:rsid w:val="00C25292"/>
    <w:rsid w:val="00C26333"/>
    <w:rsid w:val="00C31155"/>
    <w:rsid w:val="00C35736"/>
    <w:rsid w:val="00C36D75"/>
    <w:rsid w:val="00C36D88"/>
    <w:rsid w:val="00C36F86"/>
    <w:rsid w:val="00C36FB3"/>
    <w:rsid w:val="00C37708"/>
    <w:rsid w:val="00C4063B"/>
    <w:rsid w:val="00C531C6"/>
    <w:rsid w:val="00C5347F"/>
    <w:rsid w:val="00C57CF3"/>
    <w:rsid w:val="00C61926"/>
    <w:rsid w:val="00C63638"/>
    <w:rsid w:val="00C66CD2"/>
    <w:rsid w:val="00C67A6F"/>
    <w:rsid w:val="00C67BBB"/>
    <w:rsid w:val="00C729B2"/>
    <w:rsid w:val="00C73962"/>
    <w:rsid w:val="00C73BF6"/>
    <w:rsid w:val="00C73C97"/>
    <w:rsid w:val="00C73FD8"/>
    <w:rsid w:val="00C82274"/>
    <w:rsid w:val="00C82A7A"/>
    <w:rsid w:val="00C83717"/>
    <w:rsid w:val="00C850F6"/>
    <w:rsid w:val="00C8709A"/>
    <w:rsid w:val="00C90697"/>
    <w:rsid w:val="00C906F2"/>
    <w:rsid w:val="00C9089F"/>
    <w:rsid w:val="00C95AAC"/>
    <w:rsid w:val="00C95C60"/>
    <w:rsid w:val="00CA5F0B"/>
    <w:rsid w:val="00CA64BA"/>
    <w:rsid w:val="00CA6F6E"/>
    <w:rsid w:val="00CA788D"/>
    <w:rsid w:val="00CB02A3"/>
    <w:rsid w:val="00CB187B"/>
    <w:rsid w:val="00CB2CC3"/>
    <w:rsid w:val="00CB30E4"/>
    <w:rsid w:val="00CB3E8C"/>
    <w:rsid w:val="00CB40E3"/>
    <w:rsid w:val="00CB5446"/>
    <w:rsid w:val="00CB5DBF"/>
    <w:rsid w:val="00CB7179"/>
    <w:rsid w:val="00CB7BAB"/>
    <w:rsid w:val="00CC1CC0"/>
    <w:rsid w:val="00CC1E51"/>
    <w:rsid w:val="00CC2247"/>
    <w:rsid w:val="00CC22EE"/>
    <w:rsid w:val="00CC6768"/>
    <w:rsid w:val="00CC70CA"/>
    <w:rsid w:val="00CC77FD"/>
    <w:rsid w:val="00CD0CFA"/>
    <w:rsid w:val="00CD2141"/>
    <w:rsid w:val="00CD2ACA"/>
    <w:rsid w:val="00CD32EA"/>
    <w:rsid w:val="00CD4C87"/>
    <w:rsid w:val="00CD66BE"/>
    <w:rsid w:val="00CF05F1"/>
    <w:rsid w:val="00CF197B"/>
    <w:rsid w:val="00CF2A6A"/>
    <w:rsid w:val="00CF43DA"/>
    <w:rsid w:val="00CF4765"/>
    <w:rsid w:val="00CF5A0E"/>
    <w:rsid w:val="00CF611C"/>
    <w:rsid w:val="00CF63B3"/>
    <w:rsid w:val="00CF6838"/>
    <w:rsid w:val="00CF79A4"/>
    <w:rsid w:val="00CF79F9"/>
    <w:rsid w:val="00D1186D"/>
    <w:rsid w:val="00D126BA"/>
    <w:rsid w:val="00D13F7B"/>
    <w:rsid w:val="00D16786"/>
    <w:rsid w:val="00D21B42"/>
    <w:rsid w:val="00D271A9"/>
    <w:rsid w:val="00D319A3"/>
    <w:rsid w:val="00D32D65"/>
    <w:rsid w:val="00D33F6C"/>
    <w:rsid w:val="00D34AB3"/>
    <w:rsid w:val="00D36D30"/>
    <w:rsid w:val="00D378AA"/>
    <w:rsid w:val="00D413CD"/>
    <w:rsid w:val="00D41B02"/>
    <w:rsid w:val="00D439D5"/>
    <w:rsid w:val="00D45E18"/>
    <w:rsid w:val="00D5099E"/>
    <w:rsid w:val="00D52096"/>
    <w:rsid w:val="00D57284"/>
    <w:rsid w:val="00D57E64"/>
    <w:rsid w:val="00D6092D"/>
    <w:rsid w:val="00D61712"/>
    <w:rsid w:val="00D712CF"/>
    <w:rsid w:val="00D73E37"/>
    <w:rsid w:val="00D75318"/>
    <w:rsid w:val="00D815CB"/>
    <w:rsid w:val="00D81934"/>
    <w:rsid w:val="00D84711"/>
    <w:rsid w:val="00D90065"/>
    <w:rsid w:val="00D9129A"/>
    <w:rsid w:val="00D925E7"/>
    <w:rsid w:val="00D93545"/>
    <w:rsid w:val="00D94405"/>
    <w:rsid w:val="00D951E7"/>
    <w:rsid w:val="00D95813"/>
    <w:rsid w:val="00DA5B09"/>
    <w:rsid w:val="00DA7D65"/>
    <w:rsid w:val="00DB07C9"/>
    <w:rsid w:val="00DB0862"/>
    <w:rsid w:val="00DB14F1"/>
    <w:rsid w:val="00DB2C74"/>
    <w:rsid w:val="00DB555B"/>
    <w:rsid w:val="00DB62FD"/>
    <w:rsid w:val="00DB6E30"/>
    <w:rsid w:val="00DC2195"/>
    <w:rsid w:val="00DC233C"/>
    <w:rsid w:val="00DC2358"/>
    <w:rsid w:val="00DC3361"/>
    <w:rsid w:val="00DC4A3C"/>
    <w:rsid w:val="00DC5676"/>
    <w:rsid w:val="00DD17F5"/>
    <w:rsid w:val="00DD257D"/>
    <w:rsid w:val="00DD475A"/>
    <w:rsid w:val="00DD70DD"/>
    <w:rsid w:val="00DD7360"/>
    <w:rsid w:val="00DE52C0"/>
    <w:rsid w:val="00DE5688"/>
    <w:rsid w:val="00DE5A71"/>
    <w:rsid w:val="00DF0405"/>
    <w:rsid w:val="00DF1EDB"/>
    <w:rsid w:val="00DF29D1"/>
    <w:rsid w:val="00DF4C50"/>
    <w:rsid w:val="00DF52EB"/>
    <w:rsid w:val="00DF722D"/>
    <w:rsid w:val="00E02278"/>
    <w:rsid w:val="00E024C1"/>
    <w:rsid w:val="00E02B55"/>
    <w:rsid w:val="00E05ACF"/>
    <w:rsid w:val="00E104E0"/>
    <w:rsid w:val="00E10AB9"/>
    <w:rsid w:val="00E10C6C"/>
    <w:rsid w:val="00E11C98"/>
    <w:rsid w:val="00E11F99"/>
    <w:rsid w:val="00E13064"/>
    <w:rsid w:val="00E137FF"/>
    <w:rsid w:val="00E14CD1"/>
    <w:rsid w:val="00E16B5C"/>
    <w:rsid w:val="00E20193"/>
    <w:rsid w:val="00E21F69"/>
    <w:rsid w:val="00E2201B"/>
    <w:rsid w:val="00E2329A"/>
    <w:rsid w:val="00E2355D"/>
    <w:rsid w:val="00E24725"/>
    <w:rsid w:val="00E24E6F"/>
    <w:rsid w:val="00E32343"/>
    <w:rsid w:val="00E326ED"/>
    <w:rsid w:val="00E32F17"/>
    <w:rsid w:val="00E34135"/>
    <w:rsid w:val="00E35CF3"/>
    <w:rsid w:val="00E36E35"/>
    <w:rsid w:val="00E37A8A"/>
    <w:rsid w:val="00E40DC4"/>
    <w:rsid w:val="00E44736"/>
    <w:rsid w:val="00E44788"/>
    <w:rsid w:val="00E45104"/>
    <w:rsid w:val="00E463DA"/>
    <w:rsid w:val="00E52C19"/>
    <w:rsid w:val="00E53713"/>
    <w:rsid w:val="00E55526"/>
    <w:rsid w:val="00E5569F"/>
    <w:rsid w:val="00E56493"/>
    <w:rsid w:val="00E57787"/>
    <w:rsid w:val="00E60CD0"/>
    <w:rsid w:val="00E612FC"/>
    <w:rsid w:val="00E61417"/>
    <w:rsid w:val="00E62D9A"/>
    <w:rsid w:val="00E63456"/>
    <w:rsid w:val="00E66951"/>
    <w:rsid w:val="00E7169E"/>
    <w:rsid w:val="00E72070"/>
    <w:rsid w:val="00E72F5E"/>
    <w:rsid w:val="00E73A8B"/>
    <w:rsid w:val="00E75428"/>
    <w:rsid w:val="00E8054B"/>
    <w:rsid w:val="00E81CDE"/>
    <w:rsid w:val="00E82D04"/>
    <w:rsid w:val="00E83CE8"/>
    <w:rsid w:val="00E83DF5"/>
    <w:rsid w:val="00E859B7"/>
    <w:rsid w:val="00E86FC4"/>
    <w:rsid w:val="00E90B76"/>
    <w:rsid w:val="00E9246C"/>
    <w:rsid w:val="00E9255C"/>
    <w:rsid w:val="00E92683"/>
    <w:rsid w:val="00E947DA"/>
    <w:rsid w:val="00E94E1E"/>
    <w:rsid w:val="00EA43A2"/>
    <w:rsid w:val="00EA505E"/>
    <w:rsid w:val="00EA73D3"/>
    <w:rsid w:val="00EB07C5"/>
    <w:rsid w:val="00EB1EDE"/>
    <w:rsid w:val="00EB25A3"/>
    <w:rsid w:val="00EB3F2B"/>
    <w:rsid w:val="00EB6009"/>
    <w:rsid w:val="00EB7CAC"/>
    <w:rsid w:val="00EC136A"/>
    <w:rsid w:val="00EC1E1D"/>
    <w:rsid w:val="00EC26AA"/>
    <w:rsid w:val="00EC277C"/>
    <w:rsid w:val="00EC39E2"/>
    <w:rsid w:val="00EC3C32"/>
    <w:rsid w:val="00EC5A9C"/>
    <w:rsid w:val="00EC6DD7"/>
    <w:rsid w:val="00ED04EF"/>
    <w:rsid w:val="00ED578B"/>
    <w:rsid w:val="00ED6915"/>
    <w:rsid w:val="00ED6D99"/>
    <w:rsid w:val="00ED7E2A"/>
    <w:rsid w:val="00EE0372"/>
    <w:rsid w:val="00EE2B9A"/>
    <w:rsid w:val="00EE4981"/>
    <w:rsid w:val="00EE7D79"/>
    <w:rsid w:val="00EF068D"/>
    <w:rsid w:val="00EF11CC"/>
    <w:rsid w:val="00EF1351"/>
    <w:rsid w:val="00EF2043"/>
    <w:rsid w:val="00EF2EE9"/>
    <w:rsid w:val="00EF3FAD"/>
    <w:rsid w:val="00EF4A8C"/>
    <w:rsid w:val="00EF5955"/>
    <w:rsid w:val="00EF63C9"/>
    <w:rsid w:val="00EF7B6B"/>
    <w:rsid w:val="00F01A0D"/>
    <w:rsid w:val="00F02CE4"/>
    <w:rsid w:val="00F1002D"/>
    <w:rsid w:val="00F12934"/>
    <w:rsid w:val="00F1583F"/>
    <w:rsid w:val="00F16F3E"/>
    <w:rsid w:val="00F16FB2"/>
    <w:rsid w:val="00F20627"/>
    <w:rsid w:val="00F20877"/>
    <w:rsid w:val="00F20B02"/>
    <w:rsid w:val="00F21C04"/>
    <w:rsid w:val="00F24A2E"/>
    <w:rsid w:val="00F33DB1"/>
    <w:rsid w:val="00F35369"/>
    <w:rsid w:val="00F3597D"/>
    <w:rsid w:val="00F40A3D"/>
    <w:rsid w:val="00F440D6"/>
    <w:rsid w:val="00F442F0"/>
    <w:rsid w:val="00F44346"/>
    <w:rsid w:val="00F47F7B"/>
    <w:rsid w:val="00F52460"/>
    <w:rsid w:val="00F52BA1"/>
    <w:rsid w:val="00F53BEE"/>
    <w:rsid w:val="00F55B05"/>
    <w:rsid w:val="00F57122"/>
    <w:rsid w:val="00F603D2"/>
    <w:rsid w:val="00F6206F"/>
    <w:rsid w:val="00F620DF"/>
    <w:rsid w:val="00F642DA"/>
    <w:rsid w:val="00F6451E"/>
    <w:rsid w:val="00F65C66"/>
    <w:rsid w:val="00F66EAA"/>
    <w:rsid w:val="00F7082F"/>
    <w:rsid w:val="00F71B29"/>
    <w:rsid w:val="00F72B6A"/>
    <w:rsid w:val="00F735A9"/>
    <w:rsid w:val="00F74CD7"/>
    <w:rsid w:val="00F758F5"/>
    <w:rsid w:val="00F75C3B"/>
    <w:rsid w:val="00F761AF"/>
    <w:rsid w:val="00F80E7B"/>
    <w:rsid w:val="00F84B7C"/>
    <w:rsid w:val="00F874EA"/>
    <w:rsid w:val="00F90946"/>
    <w:rsid w:val="00F90B92"/>
    <w:rsid w:val="00F92C3B"/>
    <w:rsid w:val="00F959E5"/>
    <w:rsid w:val="00F9633F"/>
    <w:rsid w:val="00F97EA6"/>
    <w:rsid w:val="00FA1789"/>
    <w:rsid w:val="00FA1F82"/>
    <w:rsid w:val="00FA49E0"/>
    <w:rsid w:val="00FA5338"/>
    <w:rsid w:val="00FB0648"/>
    <w:rsid w:val="00FB0AC6"/>
    <w:rsid w:val="00FB48E5"/>
    <w:rsid w:val="00FB49AD"/>
    <w:rsid w:val="00FB4F67"/>
    <w:rsid w:val="00FC2093"/>
    <w:rsid w:val="00FC2803"/>
    <w:rsid w:val="00FC294E"/>
    <w:rsid w:val="00FC3B8D"/>
    <w:rsid w:val="00FC4359"/>
    <w:rsid w:val="00FC4778"/>
    <w:rsid w:val="00FD175A"/>
    <w:rsid w:val="00FD2F8E"/>
    <w:rsid w:val="00FD2FDB"/>
    <w:rsid w:val="00FD5A71"/>
    <w:rsid w:val="00FD669D"/>
    <w:rsid w:val="00FD6DE5"/>
    <w:rsid w:val="00FD7761"/>
    <w:rsid w:val="00FE399D"/>
    <w:rsid w:val="00FE56C1"/>
    <w:rsid w:val="00FE6404"/>
    <w:rsid w:val="00FE7C32"/>
    <w:rsid w:val="00FF1744"/>
    <w:rsid w:val="00FF200B"/>
    <w:rsid w:val="00FF6015"/>
    <w:rsid w:val="00FF6A0F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9A9CDD"/>
  <w14:defaultImageDpi w14:val="32767"/>
  <w15:chartTrackingRefBased/>
  <w15:docId w15:val="{24B80270-6C74-FD44-9B94-EEF0928B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17CCA"/>
    <w:pPr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7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7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7C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7C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7C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7C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7C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7C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7C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05F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605F"/>
    <w:rPr>
      <w:rFonts w:ascii="Times New Roman" w:hAnsi="Times New Roman" w:cs="Times New Roman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7CC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7C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7CC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7CC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7CCA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7C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7CC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7C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7CC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17C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7C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7C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7C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17C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7CCA"/>
    <w:rPr>
      <w:rFonts w:ascii="Times New Roman" w:hAnsi="Times New Roman"/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17C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7CC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7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7CCA"/>
    <w:rPr>
      <w:rFonts w:ascii="Times New Roman" w:hAnsi="Times New Roman"/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17CC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17CC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Fratzl-Zelman</dc:creator>
  <cp:keywords/>
  <dc:description/>
  <cp:lastModifiedBy>Nadja Fratzl-Zelman</cp:lastModifiedBy>
  <cp:revision>2</cp:revision>
  <dcterms:created xsi:type="dcterms:W3CDTF">2025-01-02T17:22:00Z</dcterms:created>
  <dcterms:modified xsi:type="dcterms:W3CDTF">2025-01-03T15:36:00Z</dcterms:modified>
</cp:coreProperties>
</file>